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8F5DF9" w14:textId="35BE8872" w:rsidR="00025FE9" w:rsidRDefault="59975827" w:rsidP="16A27F78">
      <w:pPr>
        <w:spacing w:line="276" w:lineRule="auto"/>
        <w:rPr>
          <w:rFonts w:ascii="Times New Roman" w:eastAsia="Times New Roman" w:hAnsi="Times New Roman" w:cs="Times New Roman"/>
          <w:color w:val="000000" w:themeColor="text1"/>
        </w:rPr>
      </w:pPr>
      <w:r w:rsidRPr="16A27F78">
        <w:rPr>
          <w:rFonts w:ascii="Times New Roman" w:eastAsia="Times New Roman" w:hAnsi="Times New Roman" w:cs="Times New Roman"/>
          <w:b/>
          <w:bCs/>
          <w:color w:val="000000" w:themeColor="text1"/>
          <w:lang w:val="en"/>
        </w:rPr>
        <w:t>Supplementary Table 2. Residues of Significant Interaction Energy Not Present in WT-</w:t>
      </w:r>
      <w:r w:rsidRPr="16A27F78">
        <w:rPr>
          <w:rFonts w:ascii="Times New Roman" w:eastAsia="Times New Roman" w:hAnsi="Times New Roman" w:cs="Times New Roman"/>
          <w:b/>
          <w:bCs/>
          <w:i/>
          <w:iCs/>
          <w:color w:val="000000" w:themeColor="text1"/>
          <w:lang w:val="en"/>
        </w:rPr>
        <w:t>KRAS</w:t>
      </w:r>
      <w:r w:rsidRPr="16A27F78">
        <w:rPr>
          <w:rFonts w:ascii="Times New Roman" w:eastAsia="Times New Roman" w:hAnsi="Times New Roman" w:cs="Times New Roman"/>
          <w:b/>
          <w:bCs/>
          <w:color w:val="000000" w:themeColor="text1"/>
          <w:lang w:val="en"/>
        </w:rPr>
        <w:t xml:space="preserve"> and WT-</w:t>
      </w:r>
      <w:r w:rsidRPr="16A27F78">
        <w:rPr>
          <w:rFonts w:ascii="Times New Roman" w:eastAsia="Times New Roman" w:hAnsi="Times New Roman" w:cs="Times New Roman"/>
          <w:b/>
          <w:bCs/>
          <w:i/>
          <w:iCs/>
          <w:color w:val="000000" w:themeColor="text1"/>
          <w:lang w:val="en"/>
        </w:rPr>
        <w:t>NRAS</w:t>
      </w:r>
      <w:r w:rsidRPr="16A27F78">
        <w:rPr>
          <w:rFonts w:ascii="Times New Roman" w:eastAsia="Times New Roman" w:hAnsi="Times New Roman" w:cs="Times New Roman"/>
          <w:b/>
          <w:bCs/>
          <w:color w:val="000000" w:themeColor="text1"/>
          <w:lang w:val="en"/>
        </w:rPr>
        <w:t xml:space="preserve"> Interaction</w:t>
      </w:r>
    </w:p>
    <w:tbl>
      <w:tblPr>
        <w:tblW w:w="0" w:type="auto"/>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1155"/>
        <w:gridCol w:w="1200"/>
        <w:gridCol w:w="1110"/>
        <w:gridCol w:w="1155"/>
        <w:gridCol w:w="1155"/>
        <w:gridCol w:w="1155"/>
        <w:gridCol w:w="1155"/>
        <w:gridCol w:w="1155"/>
      </w:tblGrid>
      <w:tr w:rsidR="16A27F78" w14:paraId="557688BE"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0110657" w14:textId="16BA3D3A"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G12D</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243423C" w14:textId="4D14D202"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G12C</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324DE3E" w14:textId="43A8FB7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G12V</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A7EACF4" w14:textId="7D02E6A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G12A</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4727CB5" w14:textId="55BEC018"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G12R</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13DC729" w14:textId="3E0ED9C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G12S</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C2BC112" w14:textId="445ADE2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G13D</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E0D167B" w14:textId="5F37EAD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Q61H</w:t>
            </w:r>
          </w:p>
        </w:tc>
      </w:tr>
      <w:tr w:rsidR="16A27F78" w14:paraId="56C6C3F9"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9ABD4E8" w14:textId="49A7D8C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AE4E784" w14:textId="30AFBC4A"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4A371B5" w14:textId="68BFFFB2"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AE54E73" w14:textId="2DD2229F"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2008CEB" w14:textId="7AAF0CF1"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Ser174 (Gln25)</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D3091F9" w14:textId="4CA4ADF8"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551820A" w14:textId="6B800D2D"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B445D3E" w14:textId="03ADE5E8"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666551CB"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95A6080" w14:textId="52D0685B"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A843DC4" w14:textId="2A1C2C0A"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94A10B5" w14:textId="63F7F3E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82CA1D3" w14:textId="701B45B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B484F5F" w14:textId="091A8851"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Gly177 (Gln25)</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1045568" w14:textId="6B2AAEAD"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Gly177 (Gln43)</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5636A4B" w14:textId="6C862C0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Gly177 (Pro121)</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B34B792" w14:textId="2BD11592"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1B2EFD57"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5311B4B" w14:textId="1EA58C3D"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Thr178</w:t>
            </w:r>
          </w:p>
          <w:p w14:paraId="3A808E0F" w14:textId="6CC8B89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Lys42)</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78A4CB3" w14:textId="3EEA54B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2342B6A" w14:textId="4644D151"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3E9BADC" w14:textId="660BE59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7B1D991" w14:textId="4F84762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B50EAE1" w14:textId="52A72E7E"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Thr178 (Arg41)</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8C02434" w14:textId="744A719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7462655" w14:textId="32CCC2EA"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778DAE15"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2918B59" w14:textId="5324585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DDF3F7C" w14:textId="7D3C3812"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A93D6F4" w14:textId="39A48E2B"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C07C171" w14:textId="55E4B6C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5886303" w14:textId="4CDE08A5"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32C45B" w14:textId="73C5D4D1"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Gln179 (Arg41, Tyr40)</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C0BFBFC" w14:textId="7E1D060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63D19AF" w14:textId="300BBBC8"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519FD87A"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FFCBEA8" w14:textId="403E4EC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FDEAD76" w14:textId="7E0A1B4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F9A1C75" w14:textId="342BFE7B"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55D19B4" w14:textId="4E0133BE"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EB1302D" w14:textId="0891260B"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2D95088" w14:textId="49C006FF"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Gly180 (Tyr40)</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694D936" w14:textId="4C2BE9E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A64B6DB" w14:textId="24F7094D"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63AC638B"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23EF86" w14:textId="4FC1B220"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Asp12</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2C4D351" w14:textId="43742580"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Cys12 (Val187, Val188)</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4C84251" w14:textId="72C4BA32"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589D249" w14:textId="20237E8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C8AD9F0" w14:textId="24A33DCE"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Arg12 (Cys186, Val187, Val188, Met189)</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9835D2F" w14:textId="12273211"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C8DD01E" w14:textId="3B6C06B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A4BFE33" w14:textId="4D1C96D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Gly12 (Cys181, Met182)</w:t>
            </w:r>
          </w:p>
        </w:tc>
      </w:tr>
      <w:tr w:rsidR="16A27F78" w14:paraId="33C82904"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68AEEDD" w14:textId="6A7397BB"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Asp33 (Leu184)</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5654761" w14:textId="165004EF"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Asp33 (Leu184, Pro185, Cys186)</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CB07BD4" w14:textId="6CBF389D"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9E70DD2" w14:textId="6245A4C5"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E1FAE14" w14:textId="6621A77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Asp33 (Leu184, Pro185,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64A438C" w14:textId="03B1B923"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Asp33 (Leu184, Pro185)</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5889C7B" w14:textId="1D58521E"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Asp33 (Cys186, Val187, Val188)</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180411E" w14:textId="10FBD2C5"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577C670E"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2EF218" w14:textId="1F4E74F8"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BD8FD57" w14:textId="0DBC2EE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Thr35 (Cys186)</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7408497" w14:textId="4EC19A62"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10CC855" w14:textId="2F248788"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78205CB" w14:textId="29B2495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0672B10" w14:textId="4C39F86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2574452" w14:textId="43CF7735"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15790E6" w14:textId="0E38DA2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Thr35 (Cys186)</w:t>
            </w:r>
          </w:p>
        </w:tc>
      </w:tr>
      <w:tr w:rsidR="16A27F78" w14:paraId="5458CE62"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6EDF10E" w14:textId="2A13831B"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156D43F" w14:textId="05C9CA81"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6C25BA5" w14:textId="3B3DBFAE"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7C32B62" w14:textId="26CE6AFB"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07009D7" w14:textId="499A66A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5B8C874" w14:textId="36FC96C2"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1101DC8" w14:textId="6CE25A2B"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Ile36 (Val188)</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E1FC286" w14:textId="1D8E88C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49CA3C96"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70D6C27" w14:textId="60F7250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Tyr40 (Gln179, Gyl180)</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A5C1661" w14:textId="2641D2E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23A920E" w14:textId="33AA617A"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5A6C2A5" w14:textId="054D275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Tyr40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A149301" w14:textId="60B3F530"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Tyr40 (Cys181, Met182)</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8239D31" w14:textId="2CC2857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Tyr40 (Gln179, Gly180)</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4559F4E" w14:textId="47ECE37F"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774499B" w14:textId="6590A8E1"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0D157621"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53BD0CC" w14:textId="0B338CB5"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lastRenderedPageBreak/>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F1B2489" w14:textId="759A25D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E45BA9D" w14:textId="0104F30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AEB395C" w14:textId="2389ECC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38513EC" w14:textId="77C1EB25"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3620E5C" w14:textId="02DD27F1"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Arg41 (Thr178, Gln179)</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01E8C16" w14:textId="5CF7B132"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45686B0" w14:textId="624A9178"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77074E67"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7615839" w14:textId="677A3E1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Lys42 (Thr178)</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5D423B8" w14:textId="55D2F055"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A0F7FE6" w14:textId="7C123801"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D81B3D8" w14:textId="1403DA5D"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8DB1D73" w14:textId="0DC56F1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3F583D3" w14:textId="02681CD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3977726" w14:textId="6D330F4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1DEDA46" w14:textId="5BF6588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221934B0"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AF63A64" w14:textId="72281450"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C458417" w14:textId="015BD20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C4D17B0" w14:textId="0FFED11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6FC5C51" w14:textId="3C39C1A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AD01B58" w14:textId="19FAE13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A9EB9F3" w14:textId="6EEACFE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Gln43 (Gly177)</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70B42D3" w14:textId="0ADF672A"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8EA2156" w14:textId="7359737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19EEF59A"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226AAE2" w14:textId="6EDE3AA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D2ACAD8" w14:textId="2321ACD0"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2AB66FF" w14:textId="44292DCF"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476882B" w14:textId="48CC4552"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DA5F567" w14:textId="3FA946E0"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Gln61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E9C28F0" w14:textId="284A422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3D52A94" w14:textId="1E9DC3FD"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5EE1CA6" w14:textId="4C16243D"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b/>
                <w:bCs/>
                <w:lang w:val="en"/>
              </w:rPr>
              <w:t>His61 (Cys181)</w:t>
            </w:r>
          </w:p>
        </w:tc>
      </w:tr>
      <w:tr w:rsidR="16A27F78" w14:paraId="11C6E355"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5593778" w14:textId="3EC50B00"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F20576C" w14:textId="20271DB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1DAE265" w14:textId="2D20918F"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36093ED" w14:textId="0133AF0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827B945" w14:textId="3FE3F9CC"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187266F" w14:textId="301B7B4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00AEFA7" w14:textId="45DDC79E"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Leu120 (Met182)</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ED0FE96" w14:textId="4BC5B377"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r w:rsidR="16A27F78" w14:paraId="481B4380" w14:textId="77777777" w:rsidTr="16A27F78">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2AE64F9" w14:textId="419F6FDF"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B4AB39F" w14:textId="53B1456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94634E6" w14:textId="45747895"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F8D991B" w14:textId="7F069989"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80B5A28" w14:textId="20513876"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716FC1E" w14:textId="4BAAB06E"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1EFBBED" w14:textId="78B95840"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Pro121 (Gln179)</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E2E45DC" w14:textId="62734904" w:rsidR="16A27F78" w:rsidRDefault="16A27F78" w:rsidP="16A27F78">
            <w:pPr>
              <w:widowControl w:val="0"/>
              <w:spacing w:line="240" w:lineRule="auto"/>
              <w:jc w:val="center"/>
              <w:rPr>
                <w:rFonts w:ascii="Times New Roman" w:eastAsia="Times New Roman" w:hAnsi="Times New Roman" w:cs="Times New Roman"/>
              </w:rPr>
            </w:pPr>
            <w:r w:rsidRPr="16A27F78">
              <w:rPr>
                <w:rFonts w:ascii="Times New Roman" w:eastAsia="Times New Roman" w:hAnsi="Times New Roman" w:cs="Times New Roman"/>
                <w:lang w:val="en"/>
              </w:rPr>
              <w:t>—</w:t>
            </w:r>
          </w:p>
        </w:tc>
      </w:tr>
    </w:tbl>
    <w:p w14:paraId="77FE2A04" w14:textId="1CA5F72C" w:rsidR="00025FE9" w:rsidRDefault="59975827" w:rsidP="16A27F78">
      <w:pPr>
        <w:spacing w:line="276" w:lineRule="auto"/>
        <w:rPr>
          <w:rFonts w:ascii="Times New Roman" w:eastAsia="Times New Roman" w:hAnsi="Times New Roman" w:cs="Times New Roman"/>
          <w:color w:val="000000" w:themeColor="text1"/>
        </w:rPr>
      </w:pPr>
      <w:r w:rsidRPr="16A27F78">
        <w:rPr>
          <w:rFonts w:ascii="Times New Roman" w:eastAsia="Times New Roman" w:hAnsi="Times New Roman" w:cs="Times New Roman"/>
          <w:color w:val="000000" w:themeColor="text1"/>
          <w:lang w:val="en"/>
        </w:rPr>
        <w:t xml:space="preserve">The residues of each protein involved in significant interaction (&lt; -1.00 kcal/mol) that were not </w:t>
      </w:r>
      <w:proofErr w:type="gramStart"/>
      <w:r w:rsidRPr="16A27F78">
        <w:rPr>
          <w:rFonts w:ascii="Times New Roman" w:eastAsia="Times New Roman" w:hAnsi="Times New Roman" w:cs="Times New Roman"/>
          <w:color w:val="000000" w:themeColor="text1"/>
          <w:lang w:val="en"/>
        </w:rPr>
        <w:t>similar to</w:t>
      </w:r>
      <w:proofErr w:type="gramEnd"/>
      <w:r w:rsidRPr="16A27F78">
        <w:rPr>
          <w:rFonts w:ascii="Times New Roman" w:eastAsia="Times New Roman" w:hAnsi="Times New Roman" w:cs="Times New Roman"/>
          <w:color w:val="000000" w:themeColor="text1"/>
          <w:lang w:val="en"/>
        </w:rPr>
        <w:t xml:space="preserve"> the residues involved in the WT-</w:t>
      </w:r>
      <w:r w:rsidRPr="16A27F78">
        <w:rPr>
          <w:rFonts w:ascii="Times New Roman" w:eastAsia="Times New Roman" w:hAnsi="Times New Roman" w:cs="Times New Roman"/>
          <w:i/>
          <w:iCs/>
          <w:color w:val="000000" w:themeColor="text1"/>
          <w:lang w:val="en"/>
        </w:rPr>
        <w:t>KRAS</w:t>
      </w:r>
      <w:r w:rsidRPr="16A27F78">
        <w:rPr>
          <w:rFonts w:ascii="Times New Roman" w:eastAsia="Times New Roman" w:hAnsi="Times New Roman" w:cs="Times New Roman"/>
          <w:color w:val="000000" w:themeColor="text1"/>
          <w:lang w:val="en"/>
        </w:rPr>
        <w:t>/WT-</w:t>
      </w:r>
      <w:r w:rsidRPr="16A27F78">
        <w:rPr>
          <w:rFonts w:ascii="Times New Roman" w:eastAsia="Times New Roman" w:hAnsi="Times New Roman" w:cs="Times New Roman"/>
          <w:i/>
          <w:iCs/>
          <w:color w:val="000000" w:themeColor="text1"/>
          <w:lang w:val="en"/>
        </w:rPr>
        <w:t>NRAS</w:t>
      </w:r>
      <w:r w:rsidRPr="16A27F78">
        <w:rPr>
          <w:rFonts w:ascii="Times New Roman" w:eastAsia="Times New Roman" w:hAnsi="Times New Roman" w:cs="Times New Roman"/>
          <w:color w:val="000000" w:themeColor="text1"/>
          <w:lang w:val="en"/>
        </w:rPr>
        <w:t xml:space="preserve"> complex are listed. WT-</w:t>
      </w:r>
      <w:r w:rsidRPr="16A27F78">
        <w:rPr>
          <w:rFonts w:ascii="Times New Roman" w:eastAsia="Times New Roman" w:hAnsi="Times New Roman" w:cs="Times New Roman"/>
          <w:i/>
          <w:iCs/>
          <w:color w:val="000000" w:themeColor="text1"/>
          <w:lang w:val="en"/>
        </w:rPr>
        <w:t>HRAS</w:t>
      </w:r>
      <w:r w:rsidRPr="16A27F78">
        <w:rPr>
          <w:rFonts w:ascii="Times New Roman" w:eastAsia="Times New Roman" w:hAnsi="Times New Roman" w:cs="Times New Roman"/>
          <w:color w:val="000000" w:themeColor="text1"/>
          <w:lang w:val="en"/>
        </w:rPr>
        <w:t xml:space="preserve"> residues are listed first before the mutant residues. Arg12 in the G12R complex was the only mutant that displayed significant interaction at the point of mutation.</w:t>
      </w:r>
      <w:r w:rsidR="005037A1">
        <w:rPr>
          <w:rFonts w:ascii="Times New Roman" w:eastAsia="Times New Roman" w:hAnsi="Times New Roman" w:cs="Times New Roman"/>
          <w:color w:val="000000" w:themeColor="text1"/>
          <w:lang w:val="en"/>
        </w:rPr>
        <w:t xml:space="preserve"> Although no significant interaction was noted at the mutation site in Q61H, we noted that there was significant interaction at the Gly12 residue, which is the site of the other mutations studied.</w:t>
      </w:r>
      <w:r w:rsidRPr="16A27F78">
        <w:rPr>
          <w:rFonts w:ascii="Times New Roman" w:eastAsia="Times New Roman" w:hAnsi="Times New Roman" w:cs="Times New Roman"/>
          <w:color w:val="000000" w:themeColor="text1"/>
          <w:lang w:val="en"/>
        </w:rPr>
        <w:t xml:space="preserve"> Asp12 in the G12D complex was observed to have a role in interaction but none exceeded the -1.00 kcal/mol threshold used. The residues </w:t>
      </w:r>
      <w:r w:rsidR="005037A1">
        <w:rPr>
          <w:rFonts w:ascii="Times New Roman" w:eastAsia="Times New Roman" w:hAnsi="Times New Roman" w:cs="Times New Roman"/>
          <w:color w:val="000000" w:themeColor="text1"/>
          <w:lang w:val="en"/>
        </w:rPr>
        <w:t>Gly177 and Thr178 in WT-</w:t>
      </w:r>
      <w:r w:rsidR="005037A1" w:rsidRPr="005037A1">
        <w:rPr>
          <w:rFonts w:ascii="Times New Roman" w:eastAsia="Times New Roman" w:hAnsi="Times New Roman" w:cs="Times New Roman"/>
          <w:color w:val="000000" w:themeColor="text1"/>
          <w:lang w:val="en"/>
        </w:rPr>
        <w:t>NRAS</w:t>
      </w:r>
      <w:r w:rsidR="005037A1">
        <w:rPr>
          <w:rFonts w:ascii="Times New Roman" w:eastAsia="Times New Roman" w:hAnsi="Times New Roman" w:cs="Times New Roman"/>
          <w:color w:val="000000" w:themeColor="text1"/>
          <w:lang w:val="en"/>
        </w:rPr>
        <w:t xml:space="preserve"> and the residues Asp33,</w:t>
      </w:r>
      <w:r w:rsidRPr="16A27F78">
        <w:rPr>
          <w:rFonts w:ascii="Times New Roman" w:eastAsia="Times New Roman" w:hAnsi="Times New Roman" w:cs="Times New Roman"/>
          <w:color w:val="000000" w:themeColor="text1"/>
          <w:lang w:val="en"/>
        </w:rPr>
        <w:t xml:space="preserve"> Thr35,</w:t>
      </w:r>
      <w:r w:rsidR="005037A1">
        <w:rPr>
          <w:rFonts w:ascii="Times New Roman" w:eastAsia="Times New Roman" w:hAnsi="Times New Roman" w:cs="Times New Roman"/>
          <w:color w:val="000000" w:themeColor="text1"/>
          <w:lang w:val="en"/>
        </w:rPr>
        <w:t xml:space="preserve"> and </w:t>
      </w:r>
      <w:r w:rsidRPr="16A27F78">
        <w:rPr>
          <w:rFonts w:ascii="Times New Roman" w:eastAsia="Times New Roman" w:hAnsi="Times New Roman" w:cs="Times New Roman"/>
          <w:color w:val="000000" w:themeColor="text1"/>
          <w:lang w:val="en"/>
        </w:rPr>
        <w:t xml:space="preserve">Tyr40 in the </w:t>
      </w:r>
      <w:r w:rsidRPr="16A27F78">
        <w:rPr>
          <w:rFonts w:ascii="Times New Roman" w:eastAsia="Times New Roman" w:hAnsi="Times New Roman" w:cs="Times New Roman"/>
          <w:i/>
          <w:iCs/>
          <w:color w:val="000000" w:themeColor="text1"/>
          <w:lang w:val="en"/>
        </w:rPr>
        <w:t>KRAS</w:t>
      </w:r>
      <w:r w:rsidRPr="16A27F78">
        <w:rPr>
          <w:rFonts w:ascii="Times New Roman" w:eastAsia="Times New Roman" w:hAnsi="Times New Roman" w:cs="Times New Roman"/>
          <w:color w:val="000000" w:themeColor="text1"/>
          <w:lang w:val="en"/>
        </w:rPr>
        <w:t xml:space="preserve"> mutants all were commonly involved among multiple mutant complexes.</w:t>
      </w:r>
    </w:p>
    <w:p w14:paraId="3657B946" w14:textId="6ED0D334" w:rsidR="00025FE9" w:rsidRDefault="00025FE9" w:rsidP="16A27F78"/>
    <w:sectPr w:rsidR="00025F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FE9"/>
    <w:rsid w:val="00025FE9"/>
    <w:rsid w:val="00042FA7"/>
    <w:rsid w:val="002858F6"/>
    <w:rsid w:val="0046658D"/>
    <w:rsid w:val="005037A1"/>
    <w:rsid w:val="00E04BC0"/>
    <w:rsid w:val="00F46E98"/>
    <w:rsid w:val="16A27F78"/>
    <w:rsid w:val="5997582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CA01B"/>
  <w15:chartTrackingRefBased/>
  <w15:docId w15:val="{4505B96D-015F-8D44-AC86-36AA0BCB2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5F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5F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5F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5F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5F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5F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5F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5F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5F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F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5F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5F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5F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5F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5F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5F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5F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5FE9"/>
    <w:rPr>
      <w:rFonts w:eastAsiaTheme="majorEastAsia" w:cstheme="majorBidi"/>
      <w:color w:val="272727" w:themeColor="text1" w:themeTint="D8"/>
    </w:rPr>
  </w:style>
  <w:style w:type="paragraph" w:styleId="Title">
    <w:name w:val="Title"/>
    <w:basedOn w:val="Normal"/>
    <w:next w:val="Normal"/>
    <w:link w:val="TitleChar"/>
    <w:uiPriority w:val="10"/>
    <w:qFormat/>
    <w:rsid w:val="00025F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5F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5F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5F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5FE9"/>
    <w:pPr>
      <w:spacing w:before="160"/>
      <w:jc w:val="center"/>
    </w:pPr>
    <w:rPr>
      <w:i/>
      <w:iCs/>
      <w:color w:val="404040" w:themeColor="text1" w:themeTint="BF"/>
    </w:rPr>
  </w:style>
  <w:style w:type="character" w:customStyle="1" w:styleId="QuoteChar">
    <w:name w:val="Quote Char"/>
    <w:basedOn w:val="DefaultParagraphFont"/>
    <w:link w:val="Quote"/>
    <w:uiPriority w:val="29"/>
    <w:rsid w:val="00025FE9"/>
    <w:rPr>
      <w:i/>
      <w:iCs/>
      <w:color w:val="404040" w:themeColor="text1" w:themeTint="BF"/>
    </w:rPr>
  </w:style>
  <w:style w:type="paragraph" w:styleId="ListParagraph">
    <w:name w:val="List Paragraph"/>
    <w:basedOn w:val="Normal"/>
    <w:uiPriority w:val="34"/>
    <w:qFormat/>
    <w:rsid w:val="00025FE9"/>
    <w:pPr>
      <w:ind w:left="720"/>
      <w:contextualSpacing/>
    </w:pPr>
  </w:style>
  <w:style w:type="character" w:styleId="IntenseEmphasis">
    <w:name w:val="Intense Emphasis"/>
    <w:basedOn w:val="DefaultParagraphFont"/>
    <w:uiPriority w:val="21"/>
    <w:qFormat/>
    <w:rsid w:val="00025FE9"/>
    <w:rPr>
      <w:i/>
      <w:iCs/>
      <w:color w:val="0F4761" w:themeColor="accent1" w:themeShade="BF"/>
    </w:rPr>
  </w:style>
  <w:style w:type="paragraph" w:styleId="IntenseQuote">
    <w:name w:val="Intense Quote"/>
    <w:basedOn w:val="Normal"/>
    <w:next w:val="Normal"/>
    <w:link w:val="IntenseQuoteChar"/>
    <w:uiPriority w:val="30"/>
    <w:qFormat/>
    <w:rsid w:val="00025F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5FE9"/>
    <w:rPr>
      <w:i/>
      <w:iCs/>
      <w:color w:val="0F4761" w:themeColor="accent1" w:themeShade="BF"/>
    </w:rPr>
  </w:style>
  <w:style w:type="character" w:styleId="IntenseReference">
    <w:name w:val="Intense Reference"/>
    <w:basedOn w:val="DefaultParagraphFont"/>
    <w:uiPriority w:val="32"/>
    <w:qFormat/>
    <w:rsid w:val="00025FE9"/>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8</Words>
  <Characters>1589</Characters>
  <Application>Microsoft Office Word</Application>
  <DocSecurity>0</DocSecurity>
  <Lines>13</Lines>
  <Paragraphs>3</Paragraphs>
  <ScaleCrop>false</ScaleCrop>
  <Company/>
  <LinksUpToDate>false</LinksUpToDate>
  <CharactersWithSpaces>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V Silverman [student]</dc:creator>
  <cp:keywords/>
  <dc:description/>
  <cp:lastModifiedBy>Isaac V Silverman [student]</cp:lastModifiedBy>
  <cp:revision>2</cp:revision>
  <dcterms:created xsi:type="dcterms:W3CDTF">2024-07-17T21:35:00Z</dcterms:created>
  <dcterms:modified xsi:type="dcterms:W3CDTF">2024-07-17T21:35:00Z</dcterms:modified>
</cp:coreProperties>
</file>